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5B33A" w14:textId="7B7546CA" w:rsidR="008D6446" w:rsidRPr="005971B2" w:rsidRDefault="004C7F9A" w:rsidP="004730C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4"/>
        </w:rPr>
        <w:drawing>
          <wp:inline distT="0" distB="0" distL="0" distR="0" wp14:anchorId="5D29B276" wp14:editId="4588023E">
            <wp:extent cx="3889190" cy="6134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553" cy="61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3B308" w14:textId="70014362" w:rsidR="00FD2A54" w:rsidRPr="00E0387F" w:rsidRDefault="00AE0E27" w:rsidP="005A34D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AE0E2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Additional</w:t>
      </w:r>
      <w:r w:rsidRPr="00AE0E2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8D6446" w:rsidRPr="005971B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Figure S1</w:t>
      </w:r>
      <w:r w:rsidR="008D6446" w:rsidRPr="005971B2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8D6446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The </w:t>
      </w:r>
      <w:r w:rsidR="00D73082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abundance </w:t>
      </w:r>
      <w:r w:rsidR="00C66522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and </w:t>
      </w:r>
      <w:r w:rsidR="008D6446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sequence of circSOBP. </w:t>
      </w:r>
      <w:r w:rsidR="000D68B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(A) </w:t>
      </w:r>
      <w:r w:rsidR="00714EF8" w:rsidRPr="00714EF8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Scatter plot of the significantly downregulated circRNAs</w:t>
      </w:r>
      <w:r w:rsidR="00714EF8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in the microarray</w:t>
      </w:r>
      <w:r w:rsidR="00714EF8" w:rsidRPr="00714EF8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. Each dot indicates 1 circRNA. The black dotted line indicates the median.</w:t>
      </w:r>
      <w:r w:rsidR="000D68B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</w:t>
      </w:r>
      <w:r w:rsidR="00E0387F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(</w:t>
      </w:r>
      <w:r w:rsidR="000D68B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B</w:t>
      </w:r>
      <w:r w:rsidR="00E0387F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)</w:t>
      </w:r>
      <w:r w:rsidR="008D6446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 xml:space="preserve"> The sequence of circSOBP.</w:t>
      </w:r>
      <w:r w:rsidR="008D6446" w:rsidRPr="00E0387F">
        <w:rPr>
          <w:rFonts w:ascii="Times New Roman" w:eastAsia="PingFang SC" w:hAnsi="Times New Roman" w:cs="Times New Roman" w:hint="eastAsia"/>
          <w:color w:val="000000" w:themeColor="text1"/>
          <w:kern w:val="0"/>
          <w:sz w:val="24"/>
        </w:rPr>
        <w:t xml:space="preserve"> </w:t>
      </w:r>
      <w:r w:rsidR="008D6446" w:rsidRPr="00E0387F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The black arrow indicates the back-splice junction of circSOBP. The red arrows indicate the divergent primers for PCR. The blue line indicates the target of siRNA.</w:t>
      </w:r>
    </w:p>
    <w:sectPr w:rsidR="00FD2A54" w:rsidRPr="00E0387F" w:rsidSect="00044846">
      <w:footerReference w:type="even" r:id="rId7"/>
      <w:footerReference w:type="default" r:id="rId8"/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EF7B3" w14:textId="77777777" w:rsidR="002D2040" w:rsidRDefault="002D2040">
      <w:r>
        <w:separator/>
      </w:r>
    </w:p>
  </w:endnote>
  <w:endnote w:type="continuationSeparator" w:id="0">
    <w:p w14:paraId="3B9DADCF" w14:textId="77777777" w:rsidR="002D2040" w:rsidRDefault="002D2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3029437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6FE04F1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A108265" w14:textId="77777777" w:rsidR="00D6497C" w:rsidRDefault="002D204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20341476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E0EAED2" w14:textId="77777777" w:rsidR="00D6497C" w:rsidRDefault="008D6446" w:rsidP="00F67D4D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455A2CD" w14:textId="77777777" w:rsidR="00D6497C" w:rsidRDefault="002D204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224FA0" w14:textId="77777777" w:rsidR="002D2040" w:rsidRDefault="002D2040">
      <w:r>
        <w:separator/>
      </w:r>
    </w:p>
  </w:footnote>
  <w:footnote w:type="continuationSeparator" w:id="0">
    <w:p w14:paraId="42E203FA" w14:textId="77777777" w:rsidR="002D2040" w:rsidRDefault="002D2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46"/>
    <w:rsid w:val="00023880"/>
    <w:rsid w:val="00032806"/>
    <w:rsid w:val="00044846"/>
    <w:rsid w:val="00061DB2"/>
    <w:rsid w:val="00075537"/>
    <w:rsid w:val="00075E16"/>
    <w:rsid w:val="000A3F4C"/>
    <w:rsid w:val="000D68B5"/>
    <w:rsid w:val="00113804"/>
    <w:rsid w:val="001340B1"/>
    <w:rsid w:val="00231917"/>
    <w:rsid w:val="002D2040"/>
    <w:rsid w:val="00323E7F"/>
    <w:rsid w:val="00375343"/>
    <w:rsid w:val="00432D3C"/>
    <w:rsid w:val="004730C5"/>
    <w:rsid w:val="004B5514"/>
    <w:rsid w:val="004C7F9A"/>
    <w:rsid w:val="004F123F"/>
    <w:rsid w:val="00565E3C"/>
    <w:rsid w:val="005A34D8"/>
    <w:rsid w:val="00636BF1"/>
    <w:rsid w:val="0069369C"/>
    <w:rsid w:val="00714EF8"/>
    <w:rsid w:val="0072287B"/>
    <w:rsid w:val="007A5440"/>
    <w:rsid w:val="007D698D"/>
    <w:rsid w:val="008420FD"/>
    <w:rsid w:val="00864350"/>
    <w:rsid w:val="00896BED"/>
    <w:rsid w:val="008A0E2C"/>
    <w:rsid w:val="008D6446"/>
    <w:rsid w:val="00900D7F"/>
    <w:rsid w:val="00910B73"/>
    <w:rsid w:val="00935194"/>
    <w:rsid w:val="009F5AD1"/>
    <w:rsid w:val="00A017C6"/>
    <w:rsid w:val="00A2087B"/>
    <w:rsid w:val="00A873F4"/>
    <w:rsid w:val="00AE0E27"/>
    <w:rsid w:val="00AE53BB"/>
    <w:rsid w:val="00B124A1"/>
    <w:rsid w:val="00B61649"/>
    <w:rsid w:val="00B90F5B"/>
    <w:rsid w:val="00BA23A9"/>
    <w:rsid w:val="00BA5821"/>
    <w:rsid w:val="00BA6890"/>
    <w:rsid w:val="00BA7A0F"/>
    <w:rsid w:val="00BD1AFB"/>
    <w:rsid w:val="00BF17EA"/>
    <w:rsid w:val="00C3251A"/>
    <w:rsid w:val="00C66522"/>
    <w:rsid w:val="00C668BB"/>
    <w:rsid w:val="00C76AE1"/>
    <w:rsid w:val="00CE5E77"/>
    <w:rsid w:val="00CF600F"/>
    <w:rsid w:val="00D03E96"/>
    <w:rsid w:val="00D73082"/>
    <w:rsid w:val="00D95B9B"/>
    <w:rsid w:val="00DB25E3"/>
    <w:rsid w:val="00DD148A"/>
    <w:rsid w:val="00E0387F"/>
    <w:rsid w:val="00E04323"/>
    <w:rsid w:val="00E2787C"/>
    <w:rsid w:val="00E3611D"/>
    <w:rsid w:val="00E67285"/>
    <w:rsid w:val="00E76C0A"/>
    <w:rsid w:val="00EB3425"/>
    <w:rsid w:val="00EB6A93"/>
    <w:rsid w:val="00F35948"/>
    <w:rsid w:val="00F437BC"/>
    <w:rsid w:val="00F43B88"/>
    <w:rsid w:val="00F455BF"/>
    <w:rsid w:val="00F74B17"/>
    <w:rsid w:val="00F92CEA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ABFA3"/>
  <w15:chartTrackingRefBased/>
  <w15:docId w15:val="{29F62372-A761-6046-8CB6-24472DE7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D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D6446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D6446"/>
  </w:style>
  <w:style w:type="character" w:styleId="a6">
    <w:name w:val="line number"/>
    <w:basedOn w:val="a0"/>
    <w:uiPriority w:val="99"/>
    <w:semiHidden/>
    <w:unhideWhenUsed/>
    <w:rsid w:val="008D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17</cp:revision>
  <dcterms:created xsi:type="dcterms:W3CDTF">2020-10-14T02:10:00Z</dcterms:created>
  <dcterms:modified xsi:type="dcterms:W3CDTF">2021-03-02T10:12:00Z</dcterms:modified>
</cp:coreProperties>
</file>